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084B" w:rsidRPr="000C5A1C" w:rsidRDefault="0003084B" w:rsidP="0003084B">
      <w:pPr>
        <w:rPr>
          <w:rFonts w:ascii="Times New Roman" w:hAnsi="Times New Roman" w:cs="Times New Roman"/>
        </w:rPr>
      </w:pPr>
      <w:r w:rsidRPr="000C5A1C">
        <w:rPr>
          <w:rFonts w:ascii="Times New Roman" w:hAnsi="Times New Roman" w:cs="Times New Roman"/>
        </w:rPr>
        <w:t>Appendix A. Standardized mean differences before and after entropy balancing</w:t>
      </w:r>
    </w:p>
    <w:p w:rsidR="0003084B" w:rsidRPr="000C5A1C" w:rsidRDefault="0003084B" w:rsidP="0003084B">
      <w:pPr>
        <w:rPr>
          <w:rFonts w:ascii="Times New Roman" w:hAnsi="Times New Roman" w:cs="Times New Roman"/>
        </w:rPr>
      </w:pPr>
      <w:r w:rsidRPr="000C5A1C">
        <w:rPr>
          <w:rFonts w:ascii="Times New Roman" w:hAnsi="Times New Roman" w:cs="Times New Roman"/>
        </w:rPr>
        <w:t xml:space="preserve">Before entropy balancing </w:t>
      </w:r>
    </w:p>
    <w:tbl>
      <w:tblPr>
        <w:tblW w:w="10242" w:type="dxa"/>
        <w:tblLook w:val="04A0" w:firstRow="1" w:lastRow="0" w:firstColumn="1" w:lastColumn="0" w:noHBand="0" w:noVBand="1"/>
      </w:tblPr>
      <w:tblGrid>
        <w:gridCol w:w="2284"/>
        <w:gridCol w:w="1008"/>
        <w:gridCol w:w="972"/>
        <w:gridCol w:w="1880"/>
        <w:gridCol w:w="1008"/>
        <w:gridCol w:w="972"/>
        <w:gridCol w:w="1066"/>
        <w:gridCol w:w="1328"/>
      </w:tblGrid>
      <w:tr w:rsidR="0003084B" w:rsidRPr="000C5A1C" w:rsidTr="00585A2C">
        <w:trPr>
          <w:trHeight w:val="656"/>
        </w:trPr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3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Subjects with COVID-19 infection </w:t>
            </w:r>
          </w:p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30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Subjects with no COVID-19 infection </w:t>
            </w:r>
          </w:p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</w:tr>
      <w:tr w:rsidR="0003084B" w:rsidRPr="000C5A1C" w:rsidTr="00585A2C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mea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varianc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skewnes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mea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varianc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skewness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standardized mean difference</w:t>
            </w:r>
          </w:p>
        </w:tc>
      </w:tr>
      <w:tr w:rsidR="0003084B" w:rsidRPr="000C5A1C" w:rsidTr="00585A2C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Age categor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55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24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-0.23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46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24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13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189</w:t>
            </w:r>
          </w:p>
        </w:tc>
      </w:tr>
      <w:tr w:rsidR="0003084B" w:rsidRPr="000C5A1C" w:rsidTr="00585A2C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Femal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48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25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6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47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24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10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19</w:t>
            </w:r>
          </w:p>
        </w:tc>
      </w:tr>
      <w:tr w:rsidR="0003084B" w:rsidRPr="000C5A1C" w:rsidTr="00585A2C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Hispanic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8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7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.04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9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8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.72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-0.054</w:t>
            </w:r>
          </w:p>
        </w:tc>
      </w:tr>
      <w:tr w:rsidR="0003084B" w:rsidRPr="000C5A1C" w:rsidTr="00585A2C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Non-Hispanic Black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0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2.7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1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1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9.34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-0.064</w:t>
            </w:r>
          </w:p>
        </w:tc>
      </w:tr>
      <w:tr w:rsidR="0003084B" w:rsidRPr="000C5A1C" w:rsidTr="00585A2C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Non-Hispanic other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1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1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7.37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1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1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7.26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-0.004</w:t>
            </w:r>
          </w:p>
        </w:tc>
      </w:tr>
      <w:tr w:rsidR="0003084B" w:rsidRPr="000C5A1C" w:rsidTr="00585A2C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Unknow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75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18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-1.18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72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19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-1.02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60</w:t>
            </w:r>
          </w:p>
        </w:tc>
      </w:tr>
      <w:tr w:rsidR="0003084B" w:rsidRPr="000C5A1C" w:rsidTr="00585A2C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Medicaid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26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19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.08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33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22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72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-0.155</w:t>
            </w:r>
          </w:p>
        </w:tc>
      </w:tr>
      <w:tr w:rsidR="0003084B" w:rsidRPr="000C5A1C" w:rsidTr="00585A2C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Sleep disorder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2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.1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1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1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7.42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49</w:t>
            </w:r>
          </w:p>
        </w:tc>
      </w:tr>
      <w:tr w:rsidR="0003084B" w:rsidRPr="000C5A1C" w:rsidTr="00585A2C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ADHD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5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4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.1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4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4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.44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30</w:t>
            </w:r>
          </w:p>
        </w:tc>
      </w:tr>
      <w:tr w:rsidR="0003084B" w:rsidRPr="000C5A1C" w:rsidTr="00585A2C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Pai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2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16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.40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14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12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.98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157</w:t>
            </w:r>
          </w:p>
        </w:tc>
      </w:tr>
      <w:tr w:rsidR="0003084B" w:rsidRPr="000C5A1C" w:rsidTr="00585A2C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Blindnes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2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.09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2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.16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03</w:t>
            </w:r>
          </w:p>
        </w:tc>
      </w:tr>
      <w:tr w:rsidR="0003084B" w:rsidRPr="000C5A1C" w:rsidTr="00585A2C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Cancer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7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6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.25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5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5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.82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65</w:t>
            </w:r>
          </w:p>
        </w:tc>
      </w:tr>
      <w:tr w:rsidR="0003084B" w:rsidRPr="000C5A1C" w:rsidTr="00585A2C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Asthm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7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6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5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4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4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.32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107</w:t>
            </w:r>
          </w:p>
        </w:tc>
      </w:tr>
      <w:tr w:rsidR="0003084B" w:rsidRPr="000C5A1C" w:rsidTr="00585A2C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Headach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4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4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.4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3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3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5.41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67</w:t>
            </w:r>
          </w:p>
        </w:tc>
      </w:tr>
      <w:tr w:rsidR="0003084B" w:rsidRPr="000C5A1C" w:rsidTr="00585A2C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Severe allergy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10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9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.6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8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7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.10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78</w:t>
            </w:r>
          </w:p>
        </w:tc>
      </w:tr>
      <w:tr w:rsidR="0003084B" w:rsidRPr="000C5A1C" w:rsidTr="00585A2C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Hearing los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1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8.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0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0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</w:t>
            </w: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40</w:t>
            </w:r>
          </w:p>
        </w:tc>
      </w:tr>
      <w:tr w:rsidR="0003084B" w:rsidRPr="000C5A1C" w:rsidTr="00585A2C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Neurocognitive disorders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8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7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.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7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6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.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32</w:t>
            </w:r>
          </w:p>
        </w:tc>
      </w:tr>
      <w:tr w:rsidR="0003084B" w:rsidRPr="000C5A1C" w:rsidTr="00585A2C">
        <w:trPr>
          <w:trHeight w:val="300"/>
        </w:trPr>
        <w:tc>
          <w:tcPr>
            <w:tcW w:w="2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Obesity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6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6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.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5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5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.89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50</w:t>
            </w:r>
          </w:p>
        </w:tc>
      </w:tr>
    </w:tbl>
    <w:p w:rsidR="0003084B" w:rsidRPr="000C5A1C" w:rsidRDefault="0003084B" w:rsidP="0003084B">
      <w:pPr>
        <w:rPr>
          <w:rFonts w:ascii="Times New Roman" w:hAnsi="Times New Roman" w:cs="Times New Roman"/>
        </w:rPr>
      </w:pPr>
    </w:p>
    <w:p w:rsidR="0003084B" w:rsidRPr="000C5A1C" w:rsidRDefault="0003084B" w:rsidP="0003084B">
      <w:pPr>
        <w:rPr>
          <w:rFonts w:ascii="Times New Roman" w:hAnsi="Times New Roman" w:cs="Times New Roman"/>
        </w:rPr>
      </w:pPr>
    </w:p>
    <w:p w:rsidR="0003084B" w:rsidRPr="000C5A1C" w:rsidRDefault="0003084B" w:rsidP="0003084B">
      <w:pPr>
        <w:rPr>
          <w:rFonts w:ascii="Times New Roman" w:hAnsi="Times New Roman" w:cs="Times New Roman"/>
        </w:rPr>
      </w:pPr>
    </w:p>
    <w:p w:rsidR="0003084B" w:rsidRPr="000C5A1C" w:rsidRDefault="0003084B" w:rsidP="0003084B">
      <w:pPr>
        <w:rPr>
          <w:rFonts w:ascii="Times New Roman" w:hAnsi="Times New Roman" w:cs="Times New Roman"/>
        </w:rPr>
      </w:pPr>
    </w:p>
    <w:p w:rsidR="0003084B" w:rsidRDefault="0003084B" w:rsidP="0003084B">
      <w:pPr>
        <w:rPr>
          <w:rFonts w:ascii="Times New Roman" w:hAnsi="Times New Roman" w:cs="Times New Roman"/>
        </w:rPr>
      </w:pPr>
    </w:p>
    <w:p w:rsidR="0003084B" w:rsidRDefault="0003084B" w:rsidP="0003084B">
      <w:pPr>
        <w:rPr>
          <w:rFonts w:ascii="Times New Roman" w:hAnsi="Times New Roman" w:cs="Times New Roman"/>
        </w:rPr>
      </w:pPr>
    </w:p>
    <w:p w:rsidR="0003084B" w:rsidRDefault="0003084B" w:rsidP="0003084B">
      <w:pPr>
        <w:rPr>
          <w:rFonts w:ascii="Times New Roman" w:hAnsi="Times New Roman" w:cs="Times New Roman"/>
        </w:rPr>
      </w:pPr>
    </w:p>
    <w:p w:rsidR="0003084B" w:rsidRPr="000C5A1C" w:rsidRDefault="0003084B" w:rsidP="0003084B">
      <w:pPr>
        <w:rPr>
          <w:rFonts w:ascii="Times New Roman" w:hAnsi="Times New Roman" w:cs="Times New Roman"/>
        </w:rPr>
      </w:pPr>
    </w:p>
    <w:p w:rsidR="0003084B" w:rsidRPr="000C5A1C" w:rsidRDefault="0003084B" w:rsidP="0003084B">
      <w:pPr>
        <w:rPr>
          <w:rFonts w:ascii="Times New Roman" w:hAnsi="Times New Roman" w:cs="Times New Roman"/>
        </w:rPr>
      </w:pPr>
    </w:p>
    <w:p w:rsidR="0003084B" w:rsidRPr="000C5A1C" w:rsidRDefault="0003084B" w:rsidP="0003084B">
      <w:pPr>
        <w:rPr>
          <w:rFonts w:ascii="Times New Roman" w:hAnsi="Times New Roman" w:cs="Times New Roman"/>
        </w:rPr>
      </w:pPr>
    </w:p>
    <w:p w:rsidR="0003084B" w:rsidRPr="000C5A1C" w:rsidRDefault="0003084B" w:rsidP="0003084B">
      <w:pPr>
        <w:rPr>
          <w:rFonts w:ascii="Times New Roman" w:hAnsi="Times New Roman" w:cs="Times New Roman"/>
        </w:rPr>
      </w:pPr>
      <w:r w:rsidRPr="000C5A1C">
        <w:rPr>
          <w:rFonts w:ascii="Times New Roman" w:hAnsi="Times New Roman" w:cs="Times New Roman"/>
        </w:rPr>
        <w:lastRenderedPageBreak/>
        <w:t>Appendix A. Standardized mean differences before and after entropy balancing (continued)</w:t>
      </w:r>
    </w:p>
    <w:p w:rsidR="0003084B" w:rsidRPr="000C5A1C" w:rsidRDefault="0003084B" w:rsidP="0003084B">
      <w:pPr>
        <w:rPr>
          <w:rFonts w:ascii="Times New Roman" w:hAnsi="Times New Roman" w:cs="Times New Roman"/>
        </w:rPr>
      </w:pPr>
      <w:r w:rsidRPr="000C5A1C">
        <w:rPr>
          <w:rFonts w:ascii="Times New Roman" w:hAnsi="Times New Roman" w:cs="Times New Roman"/>
        </w:rPr>
        <w:t xml:space="preserve">After entropy balancing 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1912"/>
        <w:gridCol w:w="878"/>
        <w:gridCol w:w="1021"/>
        <w:gridCol w:w="1110"/>
        <w:gridCol w:w="919"/>
        <w:gridCol w:w="1012"/>
        <w:gridCol w:w="1143"/>
        <w:gridCol w:w="1540"/>
      </w:tblGrid>
      <w:tr w:rsidR="0003084B" w:rsidRPr="000C5A1C" w:rsidTr="00585A2C">
        <w:trPr>
          <w:trHeight w:val="300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30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Subjects with COVID-19 infection </w:t>
            </w:r>
          </w:p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30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Subjects with no COVID-19 infection </w:t>
            </w:r>
          </w:p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</w:tr>
      <w:tr w:rsidR="0003084B" w:rsidRPr="000C5A1C" w:rsidTr="00585A2C">
        <w:trPr>
          <w:trHeight w:val="300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mea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varianc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skewnes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mean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varianc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skewness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standardized mean difference</w:t>
            </w:r>
          </w:p>
        </w:tc>
      </w:tr>
      <w:tr w:rsidR="0003084B" w:rsidRPr="000C5A1C" w:rsidTr="00585A2C">
        <w:trPr>
          <w:trHeight w:val="300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Age category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55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24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-0.23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55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24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-0.2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01</w:t>
            </w:r>
          </w:p>
        </w:tc>
      </w:tr>
      <w:tr w:rsidR="0003084B" w:rsidRPr="000C5A1C" w:rsidTr="00585A2C">
        <w:trPr>
          <w:trHeight w:val="300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Femal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48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25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6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48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25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6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00</w:t>
            </w:r>
          </w:p>
        </w:tc>
      </w:tr>
      <w:tr w:rsidR="0003084B" w:rsidRPr="000C5A1C" w:rsidTr="00585A2C">
        <w:trPr>
          <w:trHeight w:val="300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Hispanic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8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7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5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8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7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.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00</w:t>
            </w:r>
          </w:p>
        </w:tc>
      </w:tr>
      <w:tr w:rsidR="0003084B" w:rsidRPr="000C5A1C" w:rsidTr="00585A2C">
        <w:trPr>
          <w:trHeight w:val="300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Non-Hispanic Black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0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0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2.7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0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0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2.6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-0.001</w:t>
            </w:r>
          </w:p>
        </w:tc>
      </w:tr>
      <w:tr w:rsidR="0003084B" w:rsidRPr="000C5A1C" w:rsidTr="00585A2C">
        <w:trPr>
          <w:trHeight w:val="300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Non-Hispanic others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1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1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7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8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1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1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7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00</w:t>
            </w:r>
          </w:p>
        </w:tc>
      </w:tr>
      <w:tr w:rsidR="0003084B" w:rsidRPr="000C5A1C" w:rsidTr="00585A2C">
        <w:trPr>
          <w:trHeight w:val="300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Unknown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75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18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-1.18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75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18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-1.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00</w:t>
            </w:r>
          </w:p>
        </w:tc>
      </w:tr>
      <w:tr w:rsidR="0003084B" w:rsidRPr="000C5A1C" w:rsidTr="00585A2C">
        <w:trPr>
          <w:trHeight w:val="300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Medicaid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26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19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.08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26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.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-0.001</w:t>
            </w:r>
          </w:p>
        </w:tc>
      </w:tr>
      <w:tr w:rsidR="0003084B" w:rsidRPr="000C5A1C" w:rsidTr="00585A2C">
        <w:trPr>
          <w:trHeight w:val="300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Sleep disorder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2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2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2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2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00</w:t>
            </w:r>
          </w:p>
        </w:tc>
      </w:tr>
      <w:tr w:rsidR="0003084B" w:rsidRPr="000C5A1C" w:rsidTr="00585A2C">
        <w:trPr>
          <w:trHeight w:val="300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ADHD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5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4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.10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5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4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.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00</w:t>
            </w:r>
          </w:p>
        </w:tc>
      </w:tr>
      <w:tr w:rsidR="0003084B" w:rsidRPr="000C5A1C" w:rsidTr="00585A2C">
        <w:trPr>
          <w:trHeight w:val="300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Pain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21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16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.40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21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16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00</w:t>
            </w:r>
          </w:p>
        </w:tc>
      </w:tr>
      <w:tr w:rsidR="0003084B" w:rsidRPr="000C5A1C" w:rsidTr="00585A2C">
        <w:trPr>
          <w:trHeight w:val="300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Blindness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2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2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.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2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2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.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00</w:t>
            </w:r>
          </w:p>
        </w:tc>
      </w:tr>
      <w:tr w:rsidR="0003084B" w:rsidRPr="000C5A1C" w:rsidTr="00585A2C">
        <w:trPr>
          <w:trHeight w:val="300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Cancer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7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6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.25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7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6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.2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00</w:t>
            </w:r>
          </w:p>
        </w:tc>
      </w:tr>
      <w:tr w:rsidR="0003084B" w:rsidRPr="000C5A1C" w:rsidTr="00585A2C">
        <w:trPr>
          <w:trHeight w:val="300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Asthma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7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6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5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7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6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.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00</w:t>
            </w:r>
          </w:p>
        </w:tc>
      </w:tr>
      <w:tr w:rsidR="0003084B" w:rsidRPr="000C5A1C" w:rsidTr="00585A2C">
        <w:trPr>
          <w:trHeight w:val="300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Headach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4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4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.4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4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4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.4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00</w:t>
            </w:r>
          </w:p>
        </w:tc>
      </w:tr>
      <w:tr w:rsidR="0003084B" w:rsidRPr="000C5A1C" w:rsidTr="00585A2C">
        <w:trPr>
          <w:trHeight w:val="300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Severe allergy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10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9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.61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10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9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.6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00</w:t>
            </w:r>
          </w:p>
        </w:tc>
      </w:tr>
      <w:tr w:rsidR="0003084B" w:rsidRPr="000C5A1C" w:rsidTr="00585A2C">
        <w:trPr>
          <w:trHeight w:val="300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Hearing loss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1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1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8.22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1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1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8.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00</w:t>
            </w:r>
          </w:p>
        </w:tc>
      </w:tr>
      <w:tr w:rsidR="0003084B" w:rsidRPr="000C5A1C" w:rsidTr="00585A2C">
        <w:trPr>
          <w:trHeight w:val="300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Neurocognitive disorders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8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7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.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8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7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.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00</w:t>
            </w:r>
          </w:p>
        </w:tc>
      </w:tr>
      <w:tr w:rsidR="0003084B" w:rsidRPr="000C5A1C" w:rsidTr="00585A2C">
        <w:trPr>
          <w:trHeight w:val="300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 xml:space="preserve">Obesity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6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6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.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6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6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.4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84B" w:rsidRPr="000C5A1C" w:rsidRDefault="0003084B" w:rsidP="00585A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0C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0.000</w:t>
            </w:r>
          </w:p>
        </w:tc>
      </w:tr>
    </w:tbl>
    <w:p w:rsidR="0003084B" w:rsidRPr="000C5A1C" w:rsidRDefault="0003084B" w:rsidP="0003084B">
      <w:pPr>
        <w:rPr>
          <w:rFonts w:ascii="Times New Roman" w:hAnsi="Times New Roman" w:cs="Times New Roman"/>
        </w:rPr>
      </w:pPr>
      <w:bookmarkStart w:id="0" w:name="_GoBack"/>
      <w:bookmarkEnd w:id="0"/>
    </w:p>
    <w:p w:rsidR="0003084B" w:rsidRPr="000C5A1C" w:rsidRDefault="0003084B" w:rsidP="0003084B">
      <w:pPr>
        <w:rPr>
          <w:rFonts w:ascii="Times New Roman" w:hAnsi="Times New Roman" w:cs="Times New Roman"/>
        </w:rPr>
      </w:pPr>
    </w:p>
    <w:p w:rsidR="0091158B" w:rsidRDefault="0091158B"/>
    <w:sectPr w:rsidR="00911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84B"/>
    <w:rsid w:val="0003084B"/>
    <w:rsid w:val="00911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53EA1F-98B8-4E13-98DC-B49CC75AC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84B"/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7</Words>
  <Characters>2154</Characters>
  <Application>Microsoft Office Word</Application>
  <DocSecurity>0</DocSecurity>
  <Lines>17</Lines>
  <Paragraphs>5</Paragraphs>
  <ScaleCrop>false</ScaleCrop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8-30T05:26:00Z</dcterms:created>
  <dcterms:modified xsi:type="dcterms:W3CDTF">2025-08-30T05:27:00Z</dcterms:modified>
</cp:coreProperties>
</file>